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CLINICAL INFORMATION FORM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  <w:t>Code: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A </w:t>
        <w:tab/>
        <w:t>IDENTIFICATION OF PATIENT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  <w:t>Name:</w:t>
        <w:tab/>
        <w:t>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gistration No:</w:t>
        <w:tab/>
        <w:t>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B district number</w:t>
        <w:tab/>
        <w:t>__________________</w:t>
        <w:tab/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e registered</w:t>
        <w:tab/>
        <w:t xml:space="preserve">__________________         </w:t>
        <w:tab/>
        <w:tab/>
        <w:tab/>
        <w:t xml:space="preserve"> ____ ____ ____</w:t>
        <w:tab/>
        <w:tab/>
        <w:tab/>
        <w:tab/>
        <w:tab/>
        <w:tab/>
        <w:tab/>
        <w:tab/>
        <w:tab/>
        <w:tab/>
        <w:t xml:space="preserve"> Day Month Year</w:t>
      </w:r>
    </w:p>
    <w:p>
      <w:pPr>
        <w:pStyle w:val="Normal"/>
        <w:rPr/>
      </w:pPr>
      <w:r>
        <w:rPr/>
        <w:t>Sputum smear test Result:</w:t>
        <w:tab/>
        <w:t>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x:</w:t>
        <w:tab/>
        <w:t>Male</w:t>
        <w:tab/>
        <w:t>________</w:t>
        <w:tab/>
        <w:t>Female</w:t>
        <w:tab/>
        <w:t>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ge:</w:t>
        <w:tab/>
        <w:t>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CG SCAR:</w:t>
        <w:tab/>
        <w:t>YES</w:t>
        <w:tab/>
        <w:t>________</w:t>
        <w:tab/>
        <w:t>NO</w:t>
        <w:tab/>
        <w:t>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ymptoms</w:t>
        <w:tab/>
        <w:tab/>
        <w:tab/>
        <w:tab/>
        <w:tab/>
        <w:tab/>
        <w:tab/>
        <w:tab/>
        <w:tab/>
        <w:t>Duration:</w:t>
        <w:tab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Cough</w:t>
        <w:tab/>
        <w:tab/>
        <w:t>Yes</w:t>
        <w:tab/>
        <w:t xml:space="preserve">________ </w:t>
        <w:tab/>
        <w:t>No</w:t>
        <w:tab/>
        <w:t>________</w:t>
        <w:tab/>
        <w:tab/>
        <w:t>_______</w:t>
      </w:r>
    </w:p>
    <w:p>
      <w:pPr>
        <w:pStyle w:val="Normal"/>
        <w:numPr>
          <w:ilvl w:val="0"/>
          <w:numId w:val="1"/>
        </w:numPr>
        <w:rPr/>
      </w:pPr>
      <w:r>
        <w:rPr/>
        <w:t>Fever</w:t>
        <w:tab/>
        <w:tab/>
        <w:t>Yes</w:t>
        <w:tab/>
        <w:t>________</w:t>
        <w:tab/>
        <w:t>No</w:t>
        <w:tab/>
        <w:t>________</w:t>
        <w:tab/>
        <w:tab/>
        <w:t>_______</w:t>
      </w:r>
    </w:p>
    <w:p>
      <w:pPr>
        <w:pStyle w:val="Normal"/>
        <w:numPr>
          <w:ilvl w:val="0"/>
          <w:numId w:val="1"/>
        </w:numPr>
        <w:rPr/>
      </w:pPr>
      <w:r>
        <w:rPr/>
        <w:t>Haemoptysis</w:t>
        <w:tab/>
        <w:t>Yes</w:t>
        <w:tab/>
        <w:t>________</w:t>
        <w:tab/>
        <w:t>No</w:t>
        <w:tab/>
        <w:t>________</w:t>
        <w:tab/>
        <w:tab/>
        <w:t>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istory of TB in last:</w:t>
        <w:tab/>
        <w:t>Yes________</w:t>
        <w:tab/>
        <w:t>No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</w:t>
        <w:tab/>
        <w:t>Monthly income / Profession 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.</w:t>
        <w:tab/>
        <w:t>Clinical History:</w:t>
        <w:tab/>
        <w:t>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.</w:t>
        <w:tab/>
        <w:t>Routine investigation:</w:t>
        <w:tab/>
        <w:t>________________________________________________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sz w:val="28"/>
          <w:szCs w:val="28"/>
        </w:rPr>
        <w:t>B</w:t>
        <w:tab/>
        <w:t>HISTORY GIVEN BY THE PATIENT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>
          <w:b/>
        </w:rPr>
        <w:t>B1</w:t>
      </w:r>
      <w:r>
        <w:rPr/>
        <w:tab/>
        <w:t>Previously treated for TB?</w:t>
        <w:tab/>
        <w:t>Yes</w:t>
        <w:tab/>
        <w:t>________</w:t>
        <w:tab/>
        <w:t>No</w:t>
        <w:tab/>
        <w:t>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B2</w:t>
      </w:r>
      <w:r>
        <w:rPr/>
        <w:tab/>
      </w:r>
      <w:r>
        <w:rPr>
          <w:b/>
        </w:rPr>
        <w:t>Standardized histor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rPr/>
      </w:pPr>
      <w:r>
        <w:rPr/>
        <w:t>Skin test result (tuberculin skin test)?</w:t>
        <w:tab/>
        <w:t>____________________________________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Did you have X-ray examination prior to this episode?</w:t>
        <w:tab/>
        <w:t>__________________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Did you have sputum examinations prior to this episode?</w:t>
        <w:tab/>
        <w:t>__________________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Did you ever take tuberculosis drugs for more than one month? If yes what was name? 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ind w:left="360" w:firstLine="360"/>
        <w:rPr/>
      </w:pPr>
      <w:r>
        <w:rPr/>
        <w:t>_______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Did you have injections for more than one month?</w:t>
        <w:tab/>
        <w:t>________________________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TB in family, if yes how many members? ________________________________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 xml:space="preserve">Did you have some consultation? ______________________________________ </w:t>
      </w:r>
    </w:p>
    <w:p>
      <w:pPr>
        <w:pStyle w:val="ListParagraph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Did the patient remember previous treatment for TB after these questions?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  <w:t>No</w:t>
        <w:tab/>
        <w:t>________</w:t>
        <w:tab/>
        <w:t>Yes</w:t>
        <w:tab/>
        <w:t>________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08:27:00Z</dcterms:created>
  <dc:creator>Biotech Lab</dc:creator>
  <dc:description/>
  <cp:keywords/>
  <dc:language>en-US</dc:language>
  <cp:lastModifiedBy>Administrator</cp:lastModifiedBy>
  <dcterms:modified xsi:type="dcterms:W3CDTF">2011-05-10T08:27:00Z</dcterms:modified>
  <cp:revision>2</cp:revision>
  <dc:subject/>
  <dc:title>CLINICAL INFORMATION FORM</dc:title>
</cp:coreProperties>
</file>